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401"/>
        <w:tblW w:w="159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511"/>
        <w:gridCol w:w="1980"/>
        <w:gridCol w:w="1694"/>
        <w:gridCol w:w="1578"/>
        <w:gridCol w:w="1843"/>
        <w:gridCol w:w="1275"/>
        <w:gridCol w:w="426"/>
        <w:gridCol w:w="1559"/>
        <w:gridCol w:w="1559"/>
        <w:gridCol w:w="1559"/>
      </w:tblGrid>
      <w:tr w:rsidR="00085075" w:rsidRPr="00924014" w:rsidTr="00BF551C">
        <w:trPr>
          <w:trHeight w:val="459"/>
        </w:trPr>
        <w:tc>
          <w:tcPr>
            <w:tcW w:w="2511" w:type="dxa"/>
            <w:vMerge w:val="restart"/>
            <w:shd w:val="clear" w:color="auto" w:fill="auto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85075" w:rsidRPr="00924014" w:rsidRDefault="00085075" w:rsidP="00B5483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</w:rPr>
              <w:t>Microalga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85075" w:rsidRPr="00924014" w:rsidRDefault="00085075" w:rsidP="00B5483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7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085075" w:rsidRPr="00924014" w:rsidRDefault="00085075" w:rsidP="00B5483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</w:rPr>
              <w:t>Macroalgae</w:t>
            </w:r>
          </w:p>
        </w:tc>
      </w:tr>
      <w:tr w:rsidR="00085075" w:rsidRPr="00924014" w:rsidTr="00BF551C">
        <w:trPr>
          <w:trHeight w:val="459"/>
        </w:trPr>
        <w:tc>
          <w:tcPr>
            <w:tcW w:w="2511" w:type="dxa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EECE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  <w:t>Chlorella sorokiniana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EECE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  <w:t>Scenedesmus quadricanda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EECE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  <w:t>Haematococcus pluviali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EECE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</w:pPr>
            <w:r w:rsidRPr="00924014">
              <w:rPr>
                <w:rFonts w:ascii="Times New Roman" w:eastAsia="STKaiti" w:hAnsi="Times New Roman" w:hint="eastAsia"/>
                <w:i/>
                <w:color w:val="000000" w:themeColor="text1"/>
                <w:kern w:val="0"/>
                <w:szCs w:val="21"/>
              </w:rPr>
              <w:t>Chlamydomonas</w:t>
            </w:r>
          </w:p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 w:hint="eastAsia"/>
                <w:i/>
                <w:color w:val="000000" w:themeColor="text1"/>
                <w:kern w:val="0"/>
                <w:szCs w:val="21"/>
              </w:rPr>
              <w:t>hedleyi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  <w:t>Ulva prolifera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BE5F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  <w:t>Porphyra umbilical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  <w:t>Gelidium amansi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BE5F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eastAsia="STKaiti" w:hAnsi="Times New Roman"/>
                <w:i/>
                <w:color w:val="000000" w:themeColor="text1"/>
                <w:kern w:val="0"/>
                <w:szCs w:val="21"/>
              </w:rPr>
              <w:t>Macrocystis pyrifera</w:t>
            </w:r>
          </w:p>
        </w:tc>
      </w:tr>
      <w:tr w:rsidR="00085075" w:rsidRPr="00924014" w:rsidTr="00BF551C">
        <w:trPr>
          <w:trHeight w:val="459"/>
        </w:trPr>
        <w:tc>
          <w:tcPr>
            <w:tcW w:w="25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075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ellul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ose (%)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Before pretreatment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  <w:shd w:val="clear" w:color="auto" w:fill="EEECE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7.69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1694" w:type="dxa"/>
            <w:tcBorders>
              <w:top w:val="single" w:sz="12" w:space="0" w:color="auto"/>
              <w:bottom w:val="nil"/>
            </w:tcBorders>
            <w:shd w:val="clear" w:color="auto" w:fill="EEECE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6.04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578" w:type="dxa"/>
            <w:tcBorders>
              <w:top w:val="single" w:sz="12" w:space="0" w:color="auto"/>
              <w:bottom w:val="nil"/>
            </w:tcBorders>
            <w:shd w:val="clear" w:color="auto" w:fill="EEECE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6.55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EEECE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8.67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shd w:val="clear" w:color="auto" w:fill="DBE5F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5.20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DBE5F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.84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DBE5F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.09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DBE5F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5.90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085075" w:rsidRPr="00924014" w:rsidTr="00085075">
        <w:trPr>
          <w:trHeight w:val="459"/>
        </w:trPr>
        <w:tc>
          <w:tcPr>
            <w:tcW w:w="25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85075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ellul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ose (%)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After pretreatment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shd w:val="clear" w:color="auto" w:fill="EEECE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7.58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1694" w:type="dxa"/>
            <w:tcBorders>
              <w:top w:val="nil"/>
              <w:bottom w:val="single" w:sz="12" w:space="0" w:color="auto"/>
            </w:tcBorders>
            <w:shd w:val="clear" w:color="auto" w:fill="EEECE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6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shd w:val="clear" w:color="auto" w:fill="EEECE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6.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EEECE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8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shd w:val="clear" w:color="auto" w:fill="DBE5F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5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DBE5F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.8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DBE5F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9.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DBE5F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5.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085075" w:rsidRPr="00924014" w:rsidTr="00085075">
        <w:trPr>
          <w:trHeight w:val="459"/>
        </w:trPr>
        <w:tc>
          <w:tcPr>
            <w:tcW w:w="2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5075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emicel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lulose</w:t>
            </w:r>
            <w:r w:rsidRPr="0092401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%)</w:t>
            </w:r>
          </w:p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efore pretreatment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EEECE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.99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shd w:val="clear" w:color="auto" w:fill="EEECE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82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shd w:val="clear" w:color="auto" w:fill="EEECE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4.42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EEECE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.45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shd w:val="clear" w:color="auto" w:fill="DBE5F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.61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BE5F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7.16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BE5F1"/>
            <w:noWrap/>
            <w:vAlign w:val="bottom"/>
            <w:hideMark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4.37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BE5F1"/>
            <w:vAlign w:val="bottom"/>
          </w:tcPr>
          <w:p w:rsidR="00085075" w:rsidRPr="00924014" w:rsidRDefault="00085075" w:rsidP="00B5483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91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085075" w:rsidRPr="00924014" w:rsidTr="00B54836">
        <w:trPr>
          <w:trHeight w:val="459"/>
        </w:trPr>
        <w:tc>
          <w:tcPr>
            <w:tcW w:w="2511" w:type="dxa"/>
            <w:shd w:val="clear" w:color="auto" w:fill="auto"/>
            <w:noWrap/>
            <w:vAlign w:val="bottom"/>
          </w:tcPr>
          <w:p w:rsidR="00085075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emicel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lulose</w:t>
            </w:r>
            <w:r w:rsidRPr="0092401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(%)</w:t>
            </w:r>
          </w:p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ter pretreatment</w:t>
            </w:r>
          </w:p>
        </w:tc>
        <w:tc>
          <w:tcPr>
            <w:tcW w:w="1980" w:type="dxa"/>
            <w:shd w:val="clear" w:color="auto" w:fill="EEECE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694" w:type="dxa"/>
            <w:shd w:val="clear" w:color="auto" w:fill="EEECE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578" w:type="dxa"/>
            <w:shd w:val="clear" w:color="auto" w:fill="EEECE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92401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4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8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843" w:type="dxa"/>
            <w:shd w:val="clear" w:color="auto" w:fill="EEECE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.46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701" w:type="dxa"/>
            <w:gridSpan w:val="2"/>
            <w:shd w:val="clear" w:color="auto" w:fill="DBE5F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3.67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559" w:type="dxa"/>
            <w:shd w:val="clear" w:color="auto" w:fill="DBE5F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47.22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1559" w:type="dxa"/>
            <w:shd w:val="clear" w:color="auto" w:fill="DBE5F1"/>
            <w:noWrap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24.44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559" w:type="dxa"/>
            <w:shd w:val="clear" w:color="auto" w:fill="DBE5F1"/>
            <w:vAlign w:val="bottom"/>
          </w:tcPr>
          <w:p w:rsidR="00085075" w:rsidRPr="00924014" w:rsidRDefault="00085075" w:rsidP="00085075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0.93</w:t>
            </w:r>
            <w:r w:rsidRPr="00BD6A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</w:tr>
    </w:tbl>
    <w:p w:rsidR="004C086B" w:rsidRDefault="001B5ADB">
      <w:bookmarkStart w:id="0" w:name="_GoBack"/>
      <w:bookmarkEnd w:id="0"/>
      <w:r>
        <w:t>Table S1</w:t>
      </w:r>
    </w:p>
    <w:sectPr w:rsidR="004C086B" w:rsidSect="000850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9E5" w:rsidRDefault="00D529E5" w:rsidP="00085075">
      <w:r>
        <w:separator/>
      </w:r>
    </w:p>
  </w:endnote>
  <w:endnote w:type="continuationSeparator" w:id="0">
    <w:p w:rsidR="00D529E5" w:rsidRDefault="00D529E5" w:rsidP="000850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9E5" w:rsidRDefault="00D529E5" w:rsidP="00085075">
      <w:r>
        <w:separator/>
      </w:r>
    </w:p>
  </w:footnote>
  <w:footnote w:type="continuationSeparator" w:id="0">
    <w:p w:rsidR="00D529E5" w:rsidRDefault="00D529E5" w:rsidP="000850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067"/>
    <w:rsid w:val="00040067"/>
    <w:rsid w:val="00085075"/>
    <w:rsid w:val="001B5ADB"/>
    <w:rsid w:val="004C086B"/>
    <w:rsid w:val="008267B8"/>
    <w:rsid w:val="00B43819"/>
    <w:rsid w:val="00BF551C"/>
    <w:rsid w:val="00D52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7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50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50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50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07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50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0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0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1</Characters>
  <Application>Microsoft Office Word</Application>
  <DocSecurity>0</DocSecurity>
  <Lines>5</Lines>
  <Paragraphs>1</Paragraphs>
  <ScaleCrop>false</ScaleCrop>
  <Company>CHINA</Company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udhakaran</cp:lastModifiedBy>
  <cp:revision>4</cp:revision>
  <dcterms:created xsi:type="dcterms:W3CDTF">2015-09-29T02:30:00Z</dcterms:created>
  <dcterms:modified xsi:type="dcterms:W3CDTF">2015-11-21T08:46:00Z</dcterms:modified>
</cp:coreProperties>
</file>